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88B78" w14:textId="76099FA1" w:rsidR="009B57AB" w:rsidRPr="006B69EB" w:rsidRDefault="00D167C9" w:rsidP="00FB00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0A0">
        <w:rPr>
          <w:rFonts w:ascii="Times New Roman" w:hAnsi="Times New Roman" w:cs="Times New Roman"/>
          <w:b/>
          <w:sz w:val="24"/>
          <w:szCs w:val="24"/>
        </w:rPr>
        <w:t>S</w:t>
      </w:r>
      <w:r w:rsidR="008F135C" w:rsidRPr="00FB00A0">
        <w:rPr>
          <w:rFonts w:ascii="Times New Roman" w:hAnsi="Times New Roman" w:cs="Times New Roman"/>
          <w:b/>
          <w:sz w:val="24"/>
          <w:szCs w:val="24"/>
        </w:rPr>
        <w:t>11</w:t>
      </w:r>
      <w:r w:rsidR="006B69EB" w:rsidRPr="00FB00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69EB">
        <w:rPr>
          <w:rFonts w:ascii="Times New Roman" w:hAnsi="Times New Roman" w:cs="Times New Roman"/>
          <w:sz w:val="24"/>
          <w:szCs w:val="24"/>
        </w:rPr>
        <w:t>.</w:t>
      </w:r>
      <w:r w:rsidR="006D4934">
        <w:rPr>
          <w:rFonts w:ascii="Times New Roman" w:hAnsi="Times New Roman" w:cs="Times New Roman"/>
          <w:sz w:val="24"/>
          <w:szCs w:val="24"/>
        </w:rPr>
        <w:t xml:space="preserve"> </w:t>
      </w:r>
      <w:r w:rsidR="009B57AB" w:rsidRPr="006D4934">
        <w:rPr>
          <w:rFonts w:ascii="Times New Roman" w:hAnsi="Times New Roman" w:cs="Times New Roman"/>
          <w:sz w:val="24"/>
          <w:szCs w:val="24"/>
        </w:rPr>
        <w:t>The effect of frequency of deworming on anthropometric outcomes over 12 months, using one-way ANOVA and multivariable linear regression analysis</w:t>
      </w:r>
      <w:r w:rsidR="000B4ABA">
        <w:rPr>
          <w:rFonts w:ascii="Times New Roman" w:hAnsi="Times New Roman" w:cs="Times New Roman"/>
          <w:sz w:val="24"/>
          <w:szCs w:val="24"/>
        </w:rPr>
        <w:t>, per-protocol analysis*</w:t>
      </w:r>
      <w:r w:rsidR="006A4E3E">
        <w:rPr>
          <w:rFonts w:ascii="Times New Roman" w:hAnsi="Times New Roman" w:cs="Times New Roman"/>
          <w:sz w:val="24"/>
          <w:szCs w:val="24"/>
        </w:rPr>
        <w:t xml:space="preserve"> (n=836</w:t>
      </w:r>
      <w:r w:rsidR="00FB00A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7791" w:type="dxa"/>
        <w:jc w:val="center"/>
        <w:tblLook w:val="04A0" w:firstRow="1" w:lastRow="0" w:firstColumn="1" w:lastColumn="0" w:noHBand="0" w:noVBand="1"/>
      </w:tblPr>
      <w:tblGrid>
        <w:gridCol w:w="3227"/>
        <w:gridCol w:w="1497"/>
        <w:gridCol w:w="1497"/>
        <w:gridCol w:w="1570"/>
      </w:tblGrid>
      <w:tr w:rsidR="006B69EB" w:rsidRPr="008B7239" w14:paraId="122043CC" w14:textId="77777777" w:rsidTr="00AC0CC1">
        <w:trPr>
          <w:trHeight w:val="300"/>
          <w:jc w:val="center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54BC" w14:textId="77777777" w:rsidR="006B69EB" w:rsidRPr="008B7239" w:rsidRDefault="006B69EB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777B" w14:textId="77777777" w:rsidR="006B69EB" w:rsidRPr="008B7239" w:rsidRDefault="006B69EB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297" w14:textId="77777777" w:rsidR="006B69EB" w:rsidRPr="008B7239" w:rsidRDefault="006B69EB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DA94" w14:textId="77777777" w:rsidR="006B69EB" w:rsidRPr="008B7239" w:rsidRDefault="006B69EB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</w:tr>
      <w:tr w:rsidR="006A4E3E" w:rsidRPr="008B7239" w14:paraId="3675F28A" w14:textId="77777777" w:rsidTr="00AC0CC1">
        <w:trPr>
          <w:trHeight w:val="30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AF64" w14:textId="77777777" w:rsidR="006A4E3E" w:rsidRPr="008B7239" w:rsidRDefault="006A4E3E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77B3" w14:textId="77777777" w:rsidR="006A4E3E" w:rsidRPr="008B7239" w:rsidRDefault="006A4E3E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280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0F47" w14:textId="77777777" w:rsidR="006A4E3E" w:rsidRPr="008B7239" w:rsidRDefault="006A4E3E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281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FD5E" w14:textId="77777777" w:rsidR="006A4E3E" w:rsidRPr="008B7239" w:rsidRDefault="006A4E3E" w:rsidP="00AC0CC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275)</w:t>
            </w:r>
          </w:p>
        </w:tc>
      </w:tr>
      <w:tr w:rsidR="005D7520" w:rsidRPr="008B7239" w14:paraId="7CFCC252" w14:textId="77777777" w:rsidTr="00AC0CC1">
        <w:trPr>
          <w:trHeight w:val="300"/>
          <w:jc w:val="center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677B" w14:textId="77777777" w:rsidR="005D7520" w:rsidRPr="008B7239" w:rsidRDefault="005D7520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C13C" w14:textId="77777777" w:rsidR="005D7520" w:rsidRPr="008B7239" w:rsidRDefault="005D7520" w:rsidP="00AC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F5B0" w14:textId="77777777" w:rsidR="005D7520" w:rsidRPr="008B7239" w:rsidRDefault="005D7520" w:rsidP="00AC0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2114" w14:textId="77777777" w:rsidR="005D7520" w:rsidRPr="008B7239" w:rsidRDefault="005D7520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7F27A11A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07B7BDA0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EF2641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F68C5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472B21B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</w:t>
            </w:r>
          </w:p>
        </w:tc>
      </w:tr>
      <w:tr w:rsidR="006A4E3E" w:rsidRPr="008B7239" w14:paraId="53AD0F1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E5C66D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9E244D0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2.00, 2.16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7698F5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1.81, 1.99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D6CE1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1.98, 2.15)</w:t>
            </w:r>
          </w:p>
        </w:tc>
      </w:tr>
      <w:tr w:rsidR="006A4E3E" w:rsidRPr="008B7239" w14:paraId="4BE0BE8A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3128AAD1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2DD604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 w:rsidR="00472A62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7812D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E78D06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52584CD0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07FA7EEA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FE39520" w14:textId="58479D37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472A62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DCB65B" w14:textId="69315E1E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72A62"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-0.29, -0.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64C90B5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35A0F3B4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087B855" w14:textId="688B228C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1B75685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7EE44A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</w:t>
            </w:r>
            <w:r w:rsidR="00472A62"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C08B8A9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4EDB1F5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AB1FEBA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9862A92" w14:textId="77777777" w:rsidR="006A4E3E" w:rsidRPr="008B7239" w:rsidRDefault="00472A6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B1BE666" w14:textId="77777777" w:rsidR="006A4E3E" w:rsidRPr="008B7239" w:rsidRDefault="00472A6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862BC36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2966B5EF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74DF72A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0FE6B2" w14:textId="2F1628B4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472A62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11E560" w14:textId="32F92471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72A62"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-0.28, -0.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F995BE2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61BBCA5B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645E5A94" w14:textId="3FF028DF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C5C7EB" w14:textId="77777777" w:rsidR="006A4E3E" w:rsidRPr="008B7239" w:rsidRDefault="00472A6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934847" w14:textId="77777777" w:rsidR="006A4E3E" w:rsidRPr="008B7239" w:rsidRDefault="00472A6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1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548B7B0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787B0420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C4EE2B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5C88A1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F275F5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9A42062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5EB5E70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25A2621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75860B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A44DD4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44AA55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5</w:t>
            </w:r>
          </w:p>
        </w:tc>
      </w:tr>
      <w:tr w:rsidR="006A4E3E" w:rsidRPr="008B7239" w14:paraId="0E422B58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036CCB04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FB5194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66, 10.14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97241C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32, 9.77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51414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53, 9.98)</w:t>
            </w:r>
          </w:p>
        </w:tc>
      </w:tr>
      <w:tr w:rsidR="006A4E3E" w:rsidRPr="008B7239" w14:paraId="76926BB9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1B858DD6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9F0D6D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9D301C4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F776B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7F0B2EF5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6A3B9436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B1CD23" w14:textId="0C48A991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109FB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, 0.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17724F" w14:textId="768BDEC1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109FB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3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8891C30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5DD3FD3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6B155ED1" w14:textId="313FE379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DE374D5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05E16E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EA5E87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15066277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8A5F49C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1A5BF0C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9ECF94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D8E3EA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705A3668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30FC21E2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ACACD9" w14:textId="36E25B59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109FB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, 0.4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26FE131" w14:textId="28360014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109FB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1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91EDEE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19384608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FE62299" w14:textId="4043DB3B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CA3A4C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B2B52F8" w14:textId="77777777" w:rsidR="006A4E3E" w:rsidRPr="008B7239" w:rsidRDefault="005109FB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81ADA5F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4E62EE3A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1EE35A61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30EFAE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BD3F1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72981BD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2D9E9E90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459F43F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8B7239">
              <w:rPr>
                <w:rFonts w:ascii="Times New Roman" w:hAnsi="Times New Roman" w:cs="Times New Roman"/>
                <w:lang w:val="en-GB"/>
              </w:rPr>
              <w:t>†</w:t>
            </w:r>
            <w:r w:rsidRPr="008B7239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9FBF22C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86614B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B4F55E1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</w:t>
            </w:r>
          </w:p>
        </w:tc>
      </w:tr>
      <w:tr w:rsidR="006A4E3E" w:rsidRPr="008B7239" w14:paraId="7985D0D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3935BDAC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DBA54A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26, -0.10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04DD34C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47, -0.30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4AFDB8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29, -0.14)</w:t>
            </w:r>
          </w:p>
        </w:tc>
      </w:tr>
      <w:tr w:rsidR="006A4E3E" w:rsidRPr="008B7239" w14:paraId="7E50157F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1DA9992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E6641DF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3F9B86B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E24A16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7F91C003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6155B4BA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0032CB2" w14:textId="703D910D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407A52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, 0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D67C70" w14:textId="68DD30A3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07A52"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-0.28, -0.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3708B0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1EAB0A3D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15802FB3" w14:textId="1E26043E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B29C33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1F36E1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4893460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495B517E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2B484F4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5D405D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7ADA58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A17426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00FF595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F52341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FA4ACEC" w14:textId="7CA2CFFF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407A52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B8AA26B" w14:textId="779F47CF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07A52"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-0.27, -0.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0859DB0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31509F1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5F12D709" w14:textId="6E577DFF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D06735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1459FD" w14:textId="77777777" w:rsidR="006A4E3E" w:rsidRPr="008B7239" w:rsidRDefault="00407A52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5CCEA9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62C813D9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CF3EEF9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23BA72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6B48826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6D7E06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0DC3FBBE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30AE5C8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8B7239">
              <w:rPr>
                <w:rFonts w:ascii="Times New Roman" w:hAnsi="Times New Roman" w:cs="Times New Roman"/>
                <w:lang w:val="en-GB"/>
              </w:rPr>
              <w:t>†</w:t>
            </w:r>
            <w:r w:rsidRPr="008B723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B7239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2061B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516592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AB285CD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</w:t>
            </w:r>
          </w:p>
        </w:tc>
      </w:tr>
      <w:tr w:rsidR="006A4E3E" w:rsidRPr="008B7239" w14:paraId="793D59A3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329D5B9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9CEEF0B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54, -0.38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B54E43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70, -0.55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088554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59, -0.44)</w:t>
            </w:r>
          </w:p>
        </w:tc>
      </w:tr>
      <w:tr w:rsidR="006A4E3E" w:rsidRPr="008B7239" w14:paraId="4E0A118F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1A4CD48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A6421CA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712C09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6B30D17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38E84F96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3506B7F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38CB17" w14:textId="1481E54E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E4D28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, 0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D4172E" w14:textId="6C68E580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E4D28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38A3A39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53109D44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341EDC8" w14:textId="1352D207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4BE5A6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B602E6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99F31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3358E2F0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3F6E0B9A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BBFDAE0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3CAB9B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48FFFE5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A4E3E" w:rsidRPr="008B7239" w14:paraId="16C37D50" w14:textId="77777777" w:rsidTr="00AC0CC1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406D67E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5FA0A6" w14:textId="322DD9A8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E4D28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A2EA55" w14:textId="246A4CF9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E4D28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504732F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4E3E" w:rsidRPr="008B7239" w14:paraId="4A24D9FF" w14:textId="77777777" w:rsidTr="00AC0CC1">
        <w:trPr>
          <w:trHeight w:val="30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1D9E" w14:textId="7B4C3493" w:rsidR="006A4E3E" w:rsidRPr="008B7239" w:rsidRDefault="008B7239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A4E3E"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0FC6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CEA8" w14:textId="77777777" w:rsidR="006A4E3E" w:rsidRPr="008B7239" w:rsidRDefault="006E4D28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72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F7EC" w14:textId="77777777" w:rsidR="006A4E3E" w:rsidRPr="008B7239" w:rsidRDefault="006A4E3E" w:rsidP="00AC0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78CDC9DA" w14:textId="77777777" w:rsidR="00AC0CC1" w:rsidRDefault="00AC0CC1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462DD27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3FCB0DF7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BE3A3AE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Per-protocol a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nalysis includes data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children who attended all three study visits and did not report receiving deworming outside of the trial protocol  </w:t>
      </w:r>
    </w:p>
    <w:p w14:paraId="170B3A15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24BFF273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14:paraId="72C4EFCE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08309D5D" w14:textId="77777777" w:rsidR="006B69EB" w:rsidRDefault="006B69EB" w:rsidP="006B69EB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4C119F13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5B106EC6" w14:textId="40A14802" w:rsidR="000B4ABA" w:rsidRDefault="006B69EB" w:rsidP="000B4ABA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standards </w:t>
      </w:r>
      <w:r w:rsidR="001F07E2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1F07E2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8B7239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1F07E2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207677BA" w14:textId="77777777" w:rsidR="005D7520" w:rsidRDefault="005D752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D7520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1355BA"/>
    <w:rsid w:val="00174B8E"/>
    <w:rsid w:val="001E6A52"/>
    <w:rsid w:val="001F07E2"/>
    <w:rsid w:val="001F119E"/>
    <w:rsid w:val="0021463B"/>
    <w:rsid w:val="00223252"/>
    <w:rsid w:val="0023704C"/>
    <w:rsid w:val="00241BDC"/>
    <w:rsid w:val="0028560A"/>
    <w:rsid w:val="00313AA1"/>
    <w:rsid w:val="00346433"/>
    <w:rsid w:val="00355A99"/>
    <w:rsid w:val="00367C55"/>
    <w:rsid w:val="0038483E"/>
    <w:rsid w:val="003B67A4"/>
    <w:rsid w:val="003D77B0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2138D"/>
    <w:rsid w:val="00741A20"/>
    <w:rsid w:val="00802BC6"/>
    <w:rsid w:val="00806888"/>
    <w:rsid w:val="0082648A"/>
    <w:rsid w:val="00832D03"/>
    <w:rsid w:val="008B7239"/>
    <w:rsid w:val="008C3C79"/>
    <w:rsid w:val="008C47CE"/>
    <w:rsid w:val="008F135C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AC0CC1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90CFE"/>
    <w:rsid w:val="00CD379D"/>
    <w:rsid w:val="00CD5E64"/>
    <w:rsid w:val="00D167C9"/>
    <w:rsid w:val="00D35223"/>
    <w:rsid w:val="00D6036C"/>
    <w:rsid w:val="00D66CE7"/>
    <w:rsid w:val="00D711CB"/>
    <w:rsid w:val="00D94B0F"/>
    <w:rsid w:val="00DF738A"/>
    <w:rsid w:val="00E06B9E"/>
    <w:rsid w:val="00E52EC8"/>
    <w:rsid w:val="00E53638"/>
    <w:rsid w:val="00F026B5"/>
    <w:rsid w:val="00FA2C17"/>
    <w:rsid w:val="00FA3A0F"/>
    <w:rsid w:val="00FB00A0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5CD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9</Words>
  <Characters>261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3</cp:revision>
  <dcterms:created xsi:type="dcterms:W3CDTF">2015-08-16T20:23:00Z</dcterms:created>
  <dcterms:modified xsi:type="dcterms:W3CDTF">2015-08-16T20:28:00Z</dcterms:modified>
</cp:coreProperties>
</file>